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BF9FD" w14:textId="6272974D" w:rsidR="000D0859" w:rsidRPr="00B95231" w:rsidRDefault="000D0859" w:rsidP="000D0859">
      <w:pPr>
        <w:spacing w:after="240" w:line="276" w:lineRule="auto"/>
        <w:jc w:val="center"/>
        <w:rPr>
          <w:rFonts w:asciiTheme="majorBidi" w:hAnsiTheme="majorBidi" w:cstheme="majorBidi"/>
          <w:sz w:val="22"/>
          <w:szCs w:val="22"/>
          <w:lang w:val="en-GB"/>
        </w:rPr>
      </w:pPr>
      <w:r w:rsidRPr="00AC7A74">
        <w:rPr>
          <w:rFonts w:asciiTheme="majorBidi" w:hAnsiTheme="majorBidi" w:cstheme="majorBidi"/>
          <w:b/>
          <w:bCs/>
          <w:sz w:val="22"/>
          <w:szCs w:val="22"/>
          <w:lang w:val="en-GB"/>
        </w:rPr>
        <w:t xml:space="preserve">Table </w:t>
      </w:r>
      <w:r w:rsidR="00E04C4F">
        <w:rPr>
          <w:rFonts w:asciiTheme="majorBidi" w:hAnsiTheme="majorBidi" w:cstheme="majorBidi"/>
          <w:b/>
          <w:bCs/>
          <w:sz w:val="22"/>
          <w:szCs w:val="22"/>
          <w:lang w:val="en-GB"/>
        </w:rPr>
        <w:t>S</w:t>
      </w:r>
      <w:r w:rsidR="00043B93">
        <w:rPr>
          <w:rFonts w:asciiTheme="majorBidi" w:hAnsiTheme="majorBidi" w:cstheme="majorBidi"/>
          <w:b/>
          <w:bCs/>
          <w:sz w:val="22"/>
          <w:szCs w:val="22"/>
          <w:lang w:val="en-GB"/>
        </w:rPr>
        <w:t>3</w:t>
      </w:r>
      <w:r w:rsidRPr="00AC7A74">
        <w:rPr>
          <w:rFonts w:asciiTheme="majorBidi" w:hAnsiTheme="majorBidi" w:cstheme="majorBidi"/>
          <w:b/>
          <w:bCs/>
          <w:sz w:val="22"/>
          <w:szCs w:val="22"/>
          <w:lang w:val="en-GB"/>
        </w:rPr>
        <w:t>.</w:t>
      </w:r>
      <w:r w:rsidRPr="00B95231"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="004D1122" w:rsidRPr="000A043D">
        <w:rPr>
          <w:rFonts w:asciiTheme="majorBidi" w:hAnsiTheme="majorBidi" w:cstheme="majorBidi"/>
          <w:sz w:val="22"/>
          <w:szCs w:val="22"/>
          <w:lang w:val="en-GB"/>
        </w:rPr>
        <w:t xml:space="preserve">Odd </w:t>
      </w:r>
      <w:r w:rsidR="00DB173E">
        <w:rPr>
          <w:rFonts w:asciiTheme="majorBidi" w:hAnsiTheme="majorBidi" w:cstheme="majorBidi"/>
          <w:sz w:val="22"/>
          <w:szCs w:val="22"/>
          <w:lang w:val="en-GB"/>
        </w:rPr>
        <w:t>r</w:t>
      </w:r>
      <w:r w:rsidR="004D1122" w:rsidRPr="000A043D">
        <w:rPr>
          <w:rFonts w:asciiTheme="majorBidi" w:hAnsiTheme="majorBidi" w:cstheme="majorBidi"/>
          <w:sz w:val="22"/>
          <w:szCs w:val="22"/>
          <w:lang w:val="en-GB"/>
        </w:rPr>
        <w:t>atios (ORs)</w:t>
      </w:r>
      <w:r w:rsidR="004D1122"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="004D1122" w:rsidRPr="00EA0D43">
        <w:rPr>
          <w:rFonts w:asciiTheme="majorBidi" w:hAnsiTheme="majorBidi" w:cstheme="majorBidi"/>
          <w:sz w:val="22"/>
          <w:szCs w:val="22"/>
        </w:rPr>
        <w:t xml:space="preserve">and their 95% </w:t>
      </w:r>
      <w:r w:rsidR="00DB173E">
        <w:rPr>
          <w:rFonts w:asciiTheme="majorBidi" w:hAnsiTheme="majorBidi" w:cstheme="majorBidi"/>
          <w:sz w:val="22"/>
          <w:szCs w:val="22"/>
        </w:rPr>
        <w:t>c</w:t>
      </w:r>
      <w:r w:rsidR="004D1122" w:rsidRPr="00EA0D43">
        <w:rPr>
          <w:rFonts w:asciiTheme="majorBidi" w:hAnsiTheme="majorBidi" w:cstheme="majorBidi"/>
          <w:sz w:val="22"/>
          <w:szCs w:val="22"/>
        </w:rPr>
        <w:t xml:space="preserve">onfidence </w:t>
      </w:r>
      <w:r w:rsidR="00DB173E">
        <w:rPr>
          <w:rFonts w:asciiTheme="majorBidi" w:hAnsiTheme="majorBidi" w:cstheme="majorBidi"/>
          <w:sz w:val="22"/>
          <w:szCs w:val="22"/>
        </w:rPr>
        <w:t>i</w:t>
      </w:r>
      <w:r w:rsidR="004D1122" w:rsidRPr="00EA0D43">
        <w:rPr>
          <w:rFonts w:asciiTheme="majorBidi" w:hAnsiTheme="majorBidi" w:cstheme="majorBidi"/>
          <w:sz w:val="22"/>
          <w:szCs w:val="22"/>
        </w:rPr>
        <w:t xml:space="preserve">ntervals (CIs) </w:t>
      </w:r>
      <w:r>
        <w:rPr>
          <w:rFonts w:asciiTheme="majorBidi" w:hAnsiTheme="majorBidi" w:cstheme="majorBidi"/>
          <w:sz w:val="22"/>
          <w:szCs w:val="22"/>
          <w:lang w:val="en-GB"/>
        </w:rPr>
        <w:t>for the g</w:t>
      </w:r>
      <w:r w:rsidRPr="00B95231">
        <w:rPr>
          <w:rFonts w:asciiTheme="majorBidi" w:hAnsiTheme="majorBidi" w:cstheme="majorBidi"/>
          <w:sz w:val="22"/>
          <w:szCs w:val="22"/>
          <w:lang w:val="en-GB"/>
        </w:rPr>
        <w:t xml:space="preserve">eneral and demographic </w:t>
      </w:r>
      <w:r w:rsidR="004D1122">
        <w:rPr>
          <w:rFonts w:asciiTheme="majorBidi" w:hAnsiTheme="majorBidi" w:cstheme="majorBidi"/>
          <w:sz w:val="22"/>
          <w:szCs w:val="22"/>
          <w:lang w:val="en-GB"/>
        </w:rPr>
        <w:t>variables</w:t>
      </w:r>
      <w:r>
        <w:rPr>
          <w:rFonts w:asciiTheme="majorBidi" w:hAnsiTheme="majorBidi" w:cstheme="majorBidi"/>
          <w:sz w:val="22"/>
          <w:szCs w:val="22"/>
          <w:lang w:val="en-GB"/>
        </w:rPr>
        <w:t>.</w:t>
      </w:r>
    </w:p>
    <w:tbl>
      <w:tblPr>
        <w:tblW w:w="898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3"/>
        <w:gridCol w:w="2410"/>
        <w:gridCol w:w="758"/>
      </w:tblGrid>
      <w:tr w:rsidR="000D0859" w:rsidRPr="00AC7A74" w14:paraId="33BEEE9C" w14:textId="77777777" w:rsidTr="00FB7DFF">
        <w:trPr>
          <w:trHeight w:val="165"/>
          <w:jc w:val="center"/>
        </w:trPr>
        <w:tc>
          <w:tcPr>
            <w:tcW w:w="58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CEB1E0" w14:textId="77777777" w:rsidR="000D0859" w:rsidRPr="00AC7A74" w:rsidRDefault="000D0859" w:rsidP="00B3384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4F5B7E" w14:textId="5889E7DE" w:rsidR="000D0859" w:rsidRPr="00AC7A74" w:rsidRDefault="000D0859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D085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 xml:space="preserve">OR </w:t>
            </w:r>
            <w:r w:rsidRPr="000D0859">
              <w:rPr>
                <w:rFonts w:asciiTheme="majorBidi" w:eastAsia="Times New Roman" w:hAnsiTheme="majorBidi" w:cstheme="majorBidi"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(95% CI)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75E42A" w14:textId="77777777" w:rsidR="000D0859" w:rsidRPr="00AC7A74" w:rsidRDefault="000D0859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C7A74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p-value</w:t>
            </w:r>
          </w:p>
        </w:tc>
      </w:tr>
      <w:tr w:rsidR="000D0859" w:rsidRPr="00AC7A74" w14:paraId="6A819610" w14:textId="77777777" w:rsidTr="00FB7DFF">
        <w:trPr>
          <w:trHeight w:val="165"/>
          <w:jc w:val="center"/>
        </w:trPr>
        <w:tc>
          <w:tcPr>
            <w:tcW w:w="5813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497DC" w14:textId="72E0BB91" w:rsidR="000D0859" w:rsidRPr="00B95231" w:rsidRDefault="000D0859" w:rsidP="00B33841">
            <w:pPr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Age</w:t>
            </w:r>
            <w:r w:rsidRPr="00AC7A74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: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20F373" w14:textId="39845BF9" w:rsidR="000D0859" w:rsidRPr="00B95231" w:rsidRDefault="000D0859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285640" w14:textId="3018AB1B" w:rsidR="000D0859" w:rsidRPr="00B95231" w:rsidRDefault="000D0859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0D0859" w:rsidRPr="00AC7A74" w14:paraId="26A01DE8" w14:textId="77777777" w:rsidTr="00FB7DFF">
        <w:trPr>
          <w:trHeight w:val="135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6C23A" w14:textId="0A959725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D085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&gt;60 vs. ≤60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D843B" w14:textId="2F137BA5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7582 (0.3286 - 1.7493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36A68D" w14:textId="4266159D" w:rsidR="000D085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5163</w:t>
            </w:r>
          </w:p>
        </w:tc>
      </w:tr>
      <w:tr w:rsidR="000D0859" w:rsidRPr="00AC7A74" w14:paraId="617F52B9" w14:textId="77777777" w:rsidTr="00FB7DFF">
        <w:trPr>
          <w:trHeight w:val="158"/>
          <w:jc w:val="center"/>
        </w:trPr>
        <w:tc>
          <w:tcPr>
            <w:tcW w:w="5813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D0803" w14:textId="36E2E552" w:rsidR="000D0859" w:rsidRPr="00B95231" w:rsidRDefault="000D0859" w:rsidP="000D0859">
            <w:pPr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D085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Gender: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32EDC" w14:textId="77777777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199BEB" w14:textId="77777777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0D0859" w:rsidRPr="00AC7A74" w14:paraId="2C3281EC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956091" w14:textId="592D8882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D0859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emale vs. Male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B3063D" w14:textId="5945A146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8300 (0.3620 - 1.9027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030DBA" w14:textId="24735A70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6597</w:t>
            </w:r>
          </w:p>
        </w:tc>
      </w:tr>
      <w:tr w:rsidR="000D0859" w:rsidRPr="00AC7A74" w14:paraId="442D8C60" w14:textId="77777777" w:rsidTr="00FB7DFF">
        <w:trPr>
          <w:trHeight w:val="165"/>
          <w:jc w:val="center"/>
        </w:trPr>
        <w:tc>
          <w:tcPr>
            <w:tcW w:w="5813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13985" w14:textId="7A067D45" w:rsidR="000D0859" w:rsidRPr="00B95231" w:rsidRDefault="000D0859" w:rsidP="000D0859">
            <w:pPr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Tobacco status: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611121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AD515" w14:textId="2F1019A2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0D0859" w:rsidRPr="00AC7A74" w14:paraId="76E11161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F218F" w14:textId="34449256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D0859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mokers vs. non-smoker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A9A71A" w14:textId="64E92E7B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.5000 (0.4954 - 4.5414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C62A5" w14:textId="0279CE6E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4731</w:t>
            </w:r>
          </w:p>
        </w:tc>
      </w:tr>
      <w:tr w:rsidR="000D0859" w:rsidRPr="00AC7A74" w14:paraId="34D35D9C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4B458" w14:textId="162778E3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D0859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x-smokers vs. non-smoker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BDB805" w14:textId="0814C95A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.6190 (0.6544 - 4.0055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4979D4" w14:textId="283C40BD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2971</w:t>
            </w:r>
          </w:p>
        </w:tc>
      </w:tr>
      <w:tr w:rsidR="000D0859" w:rsidRPr="00AC7A74" w14:paraId="6D983F16" w14:textId="77777777" w:rsidTr="00FB7DFF">
        <w:trPr>
          <w:trHeight w:val="150"/>
          <w:jc w:val="center"/>
        </w:trPr>
        <w:tc>
          <w:tcPr>
            <w:tcW w:w="5813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AE7DE" w14:textId="4DA3572E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D0859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mokers vs. ex-smokers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FD06C5" w14:textId="5E11B5D1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9265 (0.2829 - 3.0343)</w:t>
            </w:r>
          </w:p>
        </w:tc>
        <w:tc>
          <w:tcPr>
            <w:tcW w:w="758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9A0BC" w14:textId="68790C9B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8996</w:t>
            </w:r>
          </w:p>
        </w:tc>
      </w:tr>
      <w:tr w:rsidR="000D0859" w:rsidRPr="00AC7A74" w14:paraId="5378FC77" w14:textId="77777777" w:rsidTr="00FB7DFF">
        <w:trPr>
          <w:trHeight w:val="180"/>
          <w:jc w:val="center"/>
        </w:trPr>
        <w:tc>
          <w:tcPr>
            <w:tcW w:w="5813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B91353" w14:textId="51BDFE7B" w:rsidR="000D0859" w:rsidRPr="00B95231" w:rsidRDefault="000D0859" w:rsidP="000D0859">
            <w:pPr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Alcohol status: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21609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44F75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0D0859" w:rsidRPr="00AC7A74" w14:paraId="4BCC7619" w14:textId="77777777" w:rsidTr="00FB7DFF">
        <w:trPr>
          <w:trHeight w:val="135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7A4D93" w14:textId="0C32D163" w:rsidR="000D0859" w:rsidRPr="00B95231" w:rsidRDefault="002C1D6D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2C1D6D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nkers v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. </w:t>
            </w:r>
            <w:r w:rsidRPr="002C1D6D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n-alcohol drinker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2DD508" w14:textId="6785D692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7841 (0.1659 - 3.7053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52928A" w14:textId="14859DAC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7589</w:t>
            </w:r>
          </w:p>
        </w:tc>
      </w:tr>
      <w:tr w:rsidR="000D0859" w:rsidRPr="00AC7A74" w14:paraId="50E4000B" w14:textId="77777777" w:rsidTr="00FB7DFF">
        <w:trPr>
          <w:trHeight w:val="165"/>
          <w:jc w:val="center"/>
        </w:trPr>
        <w:tc>
          <w:tcPr>
            <w:tcW w:w="5813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D8DCF" w14:textId="61ABACBF" w:rsidR="000D0859" w:rsidRPr="00B95231" w:rsidRDefault="000D0859" w:rsidP="000D0859">
            <w:pPr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Autoimmune disease: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4DBAE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C72FC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0D0859" w:rsidRPr="00AC7A74" w14:paraId="7495A1C6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27F4F" w14:textId="05ED93EA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es</w:t>
            </w:r>
            <w:r w:rsidR="002C1D6D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C4B95C" w14:textId="60841848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.0789 (0.3875 </w:t>
            </w:r>
            <w:r w:rsidR="00D14A14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 3.0040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07E2D4" w14:textId="16732666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8844</w:t>
            </w:r>
          </w:p>
        </w:tc>
      </w:tr>
      <w:tr w:rsidR="000D0859" w:rsidRPr="00AC7A74" w14:paraId="4E213091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E7E00E" w14:textId="7690B85B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ype</w:t>
            </w: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: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4E7C4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C4649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F15A19" w:rsidRPr="00AC7A74" w14:paraId="623A392A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51008B" w14:textId="61DBDC3C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ashimoto's thyroiditi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48D76E" w14:textId="46A45DF1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.6184 (0.2563</w:t>
            </w:r>
            <w:r w:rsidR="00D14A14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-10.2196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D83E8" w14:textId="6A60FB48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6086</w:t>
            </w:r>
          </w:p>
        </w:tc>
      </w:tr>
      <w:tr w:rsidR="00F15A19" w:rsidRPr="00AC7A74" w14:paraId="43B9AAB5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FF0F3" w14:textId="34CD8DEA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soriasi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8973E1" w14:textId="63160052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5.3896 (0.2507 - 115.8623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2F4D6A" w14:textId="2594DD6A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2819</w:t>
            </w:r>
          </w:p>
        </w:tc>
      </w:tr>
      <w:tr w:rsidR="00F15A19" w:rsidRPr="00AC7A74" w14:paraId="0A087802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6BB5E" w14:textId="7EB4B132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jogren's syndrom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50B4F6" w14:textId="5E173D1A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2156 (0.0100 - 4.6345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3B17B0" w14:textId="5AFEE055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2156</w:t>
            </w:r>
          </w:p>
        </w:tc>
      </w:tr>
      <w:tr w:rsidR="00F15A19" w:rsidRPr="00AC7A74" w14:paraId="175A1049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099A1" w14:textId="6BB5FEF3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yperthyroidis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4EDF77" w14:textId="3C8FFD31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3593 (0.0142 - 9.0884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DFC375" w14:textId="7EF0F8E3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5346</w:t>
            </w:r>
          </w:p>
        </w:tc>
      </w:tr>
      <w:tr w:rsidR="00F15A19" w:rsidRPr="00AC7A74" w14:paraId="37D31D67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F7D82" w14:textId="3D59A88F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soriatic arthriti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C56133" w14:textId="7AF1061B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.0789 (0.0652 - 17.8635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2EDCA3" w14:textId="7D891EC3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9577</w:t>
            </w:r>
          </w:p>
        </w:tc>
      </w:tr>
      <w:tr w:rsidR="00F15A19" w:rsidRPr="00AC7A74" w14:paraId="67AC9E20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BB723" w14:textId="406237E5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aynaud syndrom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E979EC" w14:textId="0B843AB0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3593 (0.0142 -  9.0884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72755" w14:textId="106E1A40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5346</w:t>
            </w:r>
          </w:p>
        </w:tc>
      </w:tr>
      <w:tr w:rsidR="00F15A19" w:rsidRPr="00AC7A74" w14:paraId="0E2EE9DA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B1EF2" w14:textId="115114DA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mphigu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DFE1A5" w14:textId="6ACC3598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3593 (0.0142 -  9.0884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E047CA" w14:textId="6AF1C304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5346</w:t>
            </w:r>
          </w:p>
        </w:tc>
      </w:tr>
      <w:tr w:rsidR="00F15A19" w:rsidRPr="00AC7A74" w14:paraId="60EB770A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CDFF07" w14:textId="19A03407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kylosing spondyliti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5A4164" w14:textId="3731093F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3.2338 (0.1278 - 81.7955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8B593E" w14:textId="57D37261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4764</w:t>
            </w:r>
          </w:p>
        </w:tc>
      </w:tr>
      <w:tr w:rsidR="00F15A19" w:rsidRPr="00AC7A74" w14:paraId="373B2D8A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29A77" w14:textId="2A7FA814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heumatoid arthriti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0CBA2F" w14:textId="6F3C877B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3593 (0.0142 - 9.0884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4F8200" w14:textId="65D7CBBA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5346</w:t>
            </w:r>
          </w:p>
        </w:tc>
      </w:tr>
      <w:tr w:rsidR="00F15A19" w:rsidRPr="00AC7A74" w14:paraId="1C371D4C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EE46A" w14:textId="3A5513A5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sm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6B91CA" w14:textId="00267279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3.2338 (0.1278 - 81.7955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C4DBF4" w14:textId="22AF8C44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4764</w:t>
            </w:r>
          </w:p>
        </w:tc>
      </w:tr>
      <w:tr w:rsidR="00F15A19" w:rsidRPr="00AC7A74" w14:paraId="51F161FE" w14:textId="77777777" w:rsidTr="00FB7DFF">
        <w:trPr>
          <w:trHeight w:val="150"/>
          <w:jc w:val="center"/>
        </w:trPr>
        <w:tc>
          <w:tcPr>
            <w:tcW w:w="5813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6BB79E" w14:textId="51683F81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lergy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14EBB3" w14:textId="5E0237F0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3593 (0.0142 - 9.0884)</w:t>
            </w:r>
          </w:p>
        </w:tc>
        <w:tc>
          <w:tcPr>
            <w:tcW w:w="758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A30486" w14:textId="43A4E38C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5346</w:t>
            </w:r>
          </w:p>
        </w:tc>
      </w:tr>
      <w:tr w:rsidR="000D0859" w:rsidRPr="00AC7A74" w14:paraId="083FE00D" w14:textId="77777777" w:rsidTr="00FB7DFF">
        <w:trPr>
          <w:trHeight w:val="165"/>
          <w:jc w:val="center"/>
        </w:trPr>
        <w:tc>
          <w:tcPr>
            <w:tcW w:w="5813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493AE5" w14:textId="367216AB" w:rsidR="000D0859" w:rsidRPr="00B95231" w:rsidRDefault="000D0859" w:rsidP="000D0859">
            <w:pPr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ther </w:t>
            </w:r>
            <w:r w:rsidR="008B1D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ncomitant diseases</w:t>
            </w: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 xml:space="preserve">: 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C35CC7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CAE1A9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0D0859" w:rsidRPr="00AC7A74" w14:paraId="5929CF60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82FA10" w14:textId="15B4699D" w:rsidR="000D0859" w:rsidRPr="00B95231" w:rsidRDefault="002C1D6D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e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271C0" w14:textId="28F1870B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3.7770 (1.1333 - 12.5876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E2998E" w14:textId="54D67554" w:rsidR="000D0859" w:rsidRPr="00F15A19" w:rsidRDefault="00F15A19" w:rsidP="000D0859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0.0305</w:t>
            </w:r>
          </w:p>
        </w:tc>
      </w:tr>
      <w:tr w:rsidR="00FB7DFF" w:rsidRPr="00AC7A74" w14:paraId="1E10665D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F7AA46" w14:textId="6ACD112B" w:rsidR="00FB7DFF" w:rsidRPr="00B95231" w:rsidRDefault="00FB7DFF" w:rsidP="000D0859">
            <w:pPr>
              <w:ind w:left="72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ype</w:t>
            </w: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: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4BF2AE" w14:textId="77777777" w:rsidR="00FB7DFF" w:rsidRPr="00F15A19" w:rsidRDefault="00FB7DFF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A9E057" w14:textId="77777777" w:rsidR="00FB7DFF" w:rsidRPr="00F15A19" w:rsidRDefault="00FB7DFF" w:rsidP="000D0859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FB7DFF" w:rsidRPr="00AC7A74" w14:paraId="7D953457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4FEFD0" w14:textId="637BD213" w:rsidR="00FB7DFF" w:rsidRPr="00B95231" w:rsidRDefault="00FB7DFF" w:rsidP="00FB7DFF">
            <w:pPr>
              <w:ind w:left="144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rdiopathy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 </w:t>
            </w: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comitant disease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AFE90A" w14:textId="6EC93A20" w:rsidR="00FB7DFF" w:rsidRPr="00F15A19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4.4688 (1.0545 - 18.9382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8BDC74" w14:textId="79D280AE" w:rsidR="00FB7DFF" w:rsidRPr="00FB7DFF" w:rsidRDefault="00FB7DFF" w:rsidP="00FB7D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0.0422</w:t>
            </w:r>
          </w:p>
        </w:tc>
      </w:tr>
      <w:tr w:rsidR="00FB7DFF" w:rsidRPr="00AC7A74" w14:paraId="0B789280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4B1F9" w14:textId="2BE73BCB" w:rsidR="00FB7DFF" w:rsidRPr="00B95231" w:rsidRDefault="00FB7DFF" w:rsidP="00FB7DFF">
            <w:pPr>
              <w:ind w:left="144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agulopathy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 </w:t>
            </w: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comitant disease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4C5462" w14:textId="17C92FA6" w:rsidR="00FB7DFF" w:rsidRPr="00F15A19" w:rsidRDefault="00072BFC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72BFC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3.0000 (1.1092 </w:t>
            </w:r>
            <w:r w:rsidR="00D14A14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Pr="00072BFC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 152.3577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4DEC8D" w14:textId="3F0A0CC0" w:rsidR="00FB7DFF" w:rsidRPr="00FB7DFF" w:rsidRDefault="00072BFC" w:rsidP="00FB7D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072BFC"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0.0411</w:t>
            </w:r>
          </w:p>
        </w:tc>
      </w:tr>
      <w:tr w:rsidR="00FB7DFF" w:rsidRPr="00AC7A74" w14:paraId="56EEA6B0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8F199" w14:textId="1816689C" w:rsidR="00FB7DFF" w:rsidRPr="00B95231" w:rsidRDefault="00FB7DFF" w:rsidP="00FB7DFF">
            <w:pPr>
              <w:ind w:left="144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terial hypertensio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 </w:t>
            </w: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comitant disease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793DCB" w14:textId="654E2E81" w:rsidR="00FB7DFF" w:rsidRPr="00F15A19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3.6739 (1.0492 - 12.8652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446BF7" w14:textId="50D93E6E" w:rsidR="00FB7DFF" w:rsidRPr="00FB7DFF" w:rsidRDefault="00FB7DFF" w:rsidP="00FB7D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0.0418</w:t>
            </w:r>
          </w:p>
        </w:tc>
      </w:tr>
      <w:tr w:rsidR="00FB7DFF" w:rsidRPr="00AC7A74" w14:paraId="22E55826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DA47A" w14:textId="6031BC35" w:rsidR="00FB7DFF" w:rsidRPr="00B95231" w:rsidRDefault="00FB7DFF" w:rsidP="00FB7DFF">
            <w:pPr>
              <w:ind w:left="144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steoporosi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 </w:t>
            </w: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comitant disease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1B9D70" w14:textId="035AF4AB" w:rsidR="00FB7DFF" w:rsidRPr="00F15A19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3.2500 (0.7009 - 15.0710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737F3F" w14:textId="393CEAB6" w:rsidR="00FB7DFF" w:rsidRPr="00FB7DFF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1321</w:t>
            </w:r>
          </w:p>
        </w:tc>
      </w:tr>
      <w:tr w:rsidR="00FB7DFF" w:rsidRPr="00AC7A74" w14:paraId="7C166F46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36F7D" w14:textId="0A7EE68F" w:rsidR="00FB7DFF" w:rsidRPr="00B95231" w:rsidRDefault="00FB7DFF" w:rsidP="00FB7DFF">
            <w:pPr>
              <w:ind w:left="144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hyroid diseas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 </w:t>
            </w: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comitant disease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88E568" w14:textId="5368E384" w:rsidR="00FB7DFF" w:rsidRPr="00F15A19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3.0000 (0.7638 - 11.7830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D575D6" w14:textId="71051F68" w:rsidR="00FB7DFF" w:rsidRPr="00FB7DFF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1155</w:t>
            </w:r>
          </w:p>
        </w:tc>
      </w:tr>
      <w:tr w:rsidR="00FB7DFF" w:rsidRPr="00AC7A74" w14:paraId="63012964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5E484" w14:textId="0E9A7D1E" w:rsidR="00FB7DFF" w:rsidRPr="00B95231" w:rsidRDefault="00FB7DFF" w:rsidP="00FB7DFF">
            <w:pPr>
              <w:ind w:left="144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iral infections (HCV, HBV, HPV, HZV,…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 </w:t>
            </w: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comitant disease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1C7FFB" w14:textId="79ED1CE9" w:rsidR="00FB7DFF" w:rsidRPr="00F15A19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4.8750 (0.5903 - 40.2592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66ACD5" w14:textId="6C92CA12" w:rsidR="00FB7DFF" w:rsidRPr="00FB7DFF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1414</w:t>
            </w:r>
          </w:p>
        </w:tc>
      </w:tr>
      <w:tr w:rsidR="00FB7DFF" w:rsidRPr="00AC7A74" w14:paraId="32B20174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C8E14" w14:textId="4860EC45" w:rsidR="00FB7DFF" w:rsidRPr="00B95231" w:rsidRDefault="00FB7DFF" w:rsidP="00FB7DFF">
            <w:pPr>
              <w:ind w:left="144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yslipidemi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 </w:t>
            </w: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comitant disease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73599B" w14:textId="187B0E4F" w:rsidR="00FB7DFF" w:rsidRPr="00F15A19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3.0000 (1.1092 - 152.3577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413598" w14:textId="565F06F4" w:rsidR="00FB7DFF" w:rsidRPr="00FB7DFF" w:rsidRDefault="00FB7DFF" w:rsidP="00FB7DFF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0.0411</w:t>
            </w:r>
          </w:p>
        </w:tc>
      </w:tr>
      <w:tr w:rsidR="00FB7DFF" w:rsidRPr="00AC7A74" w14:paraId="2022658E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E94EE" w14:textId="5811A8F9" w:rsidR="00FB7DFF" w:rsidRPr="00B95231" w:rsidRDefault="00FB7DFF" w:rsidP="00FB7DFF">
            <w:pPr>
              <w:ind w:left="144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state disease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 </w:t>
            </w: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comitant disease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D46DD6" w14:textId="43E0A352" w:rsidR="00FB7DFF" w:rsidRPr="00F15A19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6000 (0.0240 - 14.9928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86A2DA" w14:textId="169AA692" w:rsidR="00FB7DFF" w:rsidRPr="00FB7DFF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7557</w:t>
            </w:r>
          </w:p>
        </w:tc>
      </w:tr>
      <w:tr w:rsidR="00FB7DFF" w:rsidRPr="00AC7A74" w14:paraId="2EE9B539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EC2B0" w14:textId="76135809" w:rsidR="00FB7DFF" w:rsidRPr="00B95231" w:rsidRDefault="00FB7DFF" w:rsidP="00FB7DFF">
            <w:pPr>
              <w:ind w:left="1440"/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nal disease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 </w:t>
            </w:r>
            <w:r w:rsidRPr="00FB7DFF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comitant diseases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9FCC6D" w14:textId="1BE66A97" w:rsidR="00FB7DFF" w:rsidRPr="00F15A19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.0000 (0.0343 - 29.1892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72606B" w14:textId="45F4E00B" w:rsidR="00FB7DFF" w:rsidRPr="00FB7DFF" w:rsidRDefault="00FB7DFF" w:rsidP="00FB7DFF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B7DFF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.0000</w:t>
            </w:r>
          </w:p>
        </w:tc>
      </w:tr>
      <w:tr w:rsidR="000D0859" w:rsidRPr="00AC7A74" w14:paraId="6CF33CC3" w14:textId="77777777" w:rsidTr="00FB7DFF">
        <w:trPr>
          <w:trHeight w:val="180"/>
          <w:jc w:val="center"/>
        </w:trPr>
        <w:tc>
          <w:tcPr>
            <w:tcW w:w="5813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8BB6BD" w14:textId="11D90B35" w:rsidR="000D0859" w:rsidRPr="00B95231" w:rsidRDefault="000D0859" w:rsidP="000D0859">
            <w:pPr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 xml:space="preserve">Solid or hematological </w:t>
            </w:r>
            <w:r w:rsidR="008B1D54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umor history: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DD3E3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169231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0D0859" w:rsidRPr="00AC7A74" w14:paraId="591534F2" w14:textId="77777777" w:rsidTr="00FB7DFF">
        <w:trPr>
          <w:trHeight w:val="135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EF24F" w14:textId="5E63FA77" w:rsidR="000D0859" w:rsidRPr="00B95231" w:rsidRDefault="002C1D6D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e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1A0403" w14:textId="3F4F8A18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1.0714 (0.2894 - 3.9669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18D7A2" w14:textId="69719E72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9177</w:t>
            </w:r>
          </w:p>
        </w:tc>
      </w:tr>
      <w:tr w:rsidR="000D0859" w:rsidRPr="00AC7A74" w14:paraId="73167031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ECE18" w14:textId="77777777" w:rsidR="000D0859" w:rsidRPr="00B95231" w:rsidRDefault="000D0859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ype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FA55EF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BF75C9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F15A19" w:rsidRPr="00AC7A74" w14:paraId="4C7FB22D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AEF47" w14:textId="78614CF8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ral cancer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6F329A" w14:textId="6A19FFA9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5.3529 (0.2497 - 114.7456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F4EEF3" w14:textId="0271EEF5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2834</w:t>
            </w:r>
          </w:p>
        </w:tc>
      </w:tr>
      <w:tr w:rsidR="00F15A19" w:rsidRPr="00AC7A74" w14:paraId="7B248E9F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E33BC7" w14:textId="0FD27055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astrointestinal cancer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097225" w14:textId="2CA8D07F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3.2143 (0.3216 - 32.1224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6CE1F0" w14:textId="63537592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3201</w:t>
            </w:r>
          </w:p>
        </w:tc>
      </w:tr>
      <w:tr w:rsidR="00F15A19" w:rsidRPr="00AC7A74" w14:paraId="1C13982B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0732E" w14:textId="15C4D37F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east cancer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B7CE5C" w14:textId="1E689CF6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2141 (0.0100 - 4.5898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74ACBD" w14:textId="2E5A5113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3243</w:t>
            </w:r>
          </w:p>
        </w:tc>
      </w:tr>
      <w:tr w:rsidR="00F15A19" w:rsidRPr="00AC7A74" w14:paraId="1D7ADB14" w14:textId="77777777" w:rsidTr="00FB7DFF">
        <w:trPr>
          <w:trHeight w:val="135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1645E" w14:textId="01EE797E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state cancer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4F8C2" w14:textId="1A3F79CA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3569 (0.0141 - 9.0021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37F9E7" w14:textId="103002EB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5315</w:t>
            </w:r>
          </w:p>
        </w:tc>
      </w:tr>
      <w:tr w:rsidR="00F15A19" w:rsidRPr="00AC7A74" w14:paraId="124D1B0A" w14:textId="77777777" w:rsidTr="00FB7DFF">
        <w:trPr>
          <w:trHeight w:val="165"/>
          <w:jc w:val="center"/>
        </w:trPr>
        <w:tc>
          <w:tcPr>
            <w:tcW w:w="5813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333EAC" w14:textId="007BE836" w:rsidR="00F15A19" w:rsidRPr="00B95231" w:rsidRDefault="00F15A19" w:rsidP="00F15A19">
            <w:pPr>
              <w:ind w:left="144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elanom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EB1C00" w14:textId="0C302A64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3569 (0.0141 - 9.0021)</w:t>
            </w:r>
          </w:p>
        </w:tc>
        <w:tc>
          <w:tcPr>
            <w:tcW w:w="758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9E05B0" w14:textId="2ED6EE22" w:rsidR="00F15A19" w:rsidRPr="00B95231" w:rsidRDefault="00F15A19" w:rsidP="00F15A1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5315</w:t>
            </w:r>
          </w:p>
        </w:tc>
      </w:tr>
      <w:tr w:rsidR="000D0859" w:rsidRPr="00AC7A74" w14:paraId="7E5B1115" w14:textId="77777777" w:rsidTr="00FB7DFF">
        <w:trPr>
          <w:trHeight w:val="165"/>
          <w:jc w:val="center"/>
        </w:trPr>
        <w:tc>
          <w:tcPr>
            <w:tcW w:w="5813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309E7" w14:textId="022B5198" w:rsidR="000D0859" w:rsidRPr="00B95231" w:rsidRDefault="000D0859" w:rsidP="000D0859">
            <w:pPr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 xml:space="preserve">Cutaneous </w:t>
            </w:r>
            <w:r w:rsidR="008B1D54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l</w:t>
            </w: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 xml:space="preserve">ichen </w:t>
            </w:r>
            <w:r w:rsidR="008B1D54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B95231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 xml:space="preserve">lanus: 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6BB50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758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CA9CE" w14:textId="77777777" w:rsidR="000D0859" w:rsidRPr="00B95231" w:rsidRDefault="000D085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0D0859" w:rsidRPr="00AC7A74" w14:paraId="0C186432" w14:textId="77777777" w:rsidTr="00FB7DFF">
        <w:trPr>
          <w:trHeight w:val="150"/>
          <w:jc w:val="center"/>
        </w:trPr>
        <w:tc>
          <w:tcPr>
            <w:tcW w:w="5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B5D40" w14:textId="734E42FA" w:rsidR="000D0859" w:rsidRPr="00B95231" w:rsidRDefault="002C1D6D" w:rsidP="000D0859">
            <w:pPr>
              <w:ind w:left="72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95231"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e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2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3ACDF2" w14:textId="2CA27A80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6822 (0.1798 - 2.5875)</w:t>
            </w:r>
          </w:p>
        </w:tc>
        <w:tc>
          <w:tcPr>
            <w:tcW w:w="7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FB91E2" w14:textId="0B51945E" w:rsidR="000D0859" w:rsidRPr="00B95231" w:rsidRDefault="00F15A19" w:rsidP="000D0859">
            <w:pPr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15A19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:lang w:eastAsia="en-GB"/>
                <w14:ligatures w14:val="none"/>
              </w:rPr>
              <w:t>0.5739</w:t>
            </w:r>
          </w:p>
        </w:tc>
      </w:tr>
    </w:tbl>
    <w:p w14:paraId="5836D0DD" w14:textId="77777777" w:rsidR="0001651A" w:rsidRPr="000D0859" w:rsidRDefault="0001651A">
      <w:pPr>
        <w:rPr>
          <w:lang w:val="en-GB"/>
        </w:rPr>
      </w:pPr>
    </w:p>
    <w:sectPr w:rsidR="0001651A" w:rsidRPr="000D0859" w:rsidSect="007F352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59"/>
    <w:rsid w:val="00002EA5"/>
    <w:rsid w:val="0001651A"/>
    <w:rsid w:val="00043B93"/>
    <w:rsid w:val="00053D4C"/>
    <w:rsid w:val="00072BFC"/>
    <w:rsid w:val="000D0859"/>
    <w:rsid w:val="002C1D6D"/>
    <w:rsid w:val="002F37CF"/>
    <w:rsid w:val="003B6BFF"/>
    <w:rsid w:val="004D1122"/>
    <w:rsid w:val="004F55ED"/>
    <w:rsid w:val="007F352F"/>
    <w:rsid w:val="00850E17"/>
    <w:rsid w:val="008B1D54"/>
    <w:rsid w:val="00D14A14"/>
    <w:rsid w:val="00DB173E"/>
    <w:rsid w:val="00DC0AAC"/>
    <w:rsid w:val="00E04C4F"/>
    <w:rsid w:val="00F15A19"/>
    <w:rsid w:val="00FB2480"/>
    <w:rsid w:val="00FB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397342"/>
  <w15:chartTrackingRefBased/>
  <w15:docId w15:val="{D27F5161-2FDA-D24F-B97B-BA4B9FC1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859"/>
  </w:style>
  <w:style w:type="paragraph" w:styleId="Heading1">
    <w:name w:val="heading 1"/>
    <w:basedOn w:val="Normal"/>
    <w:next w:val="Normal"/>
    <w:link w:val="Heading1Char"/>
    <w:uiPriority w:val="9"/>
    <w:qFormat/>
    <w:rsid w:val="000D0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8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8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8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8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8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8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8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8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87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 review</dc:creator>
  <cp:keywords/>
  <dc:description/>
  <cp:lastModifiedBy>To review</cp:lastModifiedBy>
  <cp:revision>11</cp:revision>
  <dcterms:created xsi:type="dcterms:W3CDTF">2025-02-25T17:24:00Z</dcterms:created>
  <dcterms:modified xsi:type="dcterms:W3CDTF">2025-03-06T20:16:00Z</dcterms:modified>
</cp:coreProperties>
</file>